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Appendix page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9-10; S1 Appendix page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0-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 S1 Appendix page 14-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2-15; S1 Appendix page 25-4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3-11; Manuscript page 16-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3-11; Manuscript page 16-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3-11; Manuscript page 16-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26-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2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MJ Page</cp:lastModifiedBy>
  <dcterms:modified xsi:type="dcterms:W3CDTF">2016-06-16T07:40:00Z</dcterms:modified>
  <cp:revision>7</cp:revision>
  <dc:subject/>
  <dc:title>Microsoft Word - PRISMA 2009 Checklist.doc</dc:title>
</cp:coreProperties>
</file>